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DF11F4" w:rsidTr="00DE7B77">
        <w:tc>
          <w:tcPr>
            <w:tcW w:w="9720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0"/>
              <w:gridCol w:w="4338"/>
              <w:gridCol w:w="1265"/>
            </w:tblGrid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433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Publication: Author (Year), Brief Description</w:t>
                  </w:r>
                </w:p>
              </w:tc>
              <w:tc>
                <w:tcPr>
                  <w:tcW w:w="126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Classification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2006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V-TR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and Le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Observation Schedule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199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V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isi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Lambrecht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Cook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venthal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DiLavore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Pickles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2000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Observation Schedule – 2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  <w:vertAlign w:val="superscript"/>
                    </w:rPr>
                    <w:t>nd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 xml:space="preserve"> Edition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Kann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43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Seminal text describing behavioral observations of Autism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2013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5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  <w:bookmarkStart w:id="0" w:name="_GoBack"/>
              <w:bookmarkEnd w:id="0"/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Bailey, Le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ttesman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Bolton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Simonoff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Yuzda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Andm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5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British twin study illustrating potential genetic etiology of AS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Sparrow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Balla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icchetti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Harrison, and Doll (198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Vineland adaptive behavior scale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ullen (1995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Mullen Scales of early learning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Le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Interview-Revise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DF11F4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DF11F4" w:rsidRPr="00AB3169" w:rsidRDefault="00DF11F4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Goode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Heemsbergen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Jordan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Mawhood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Schopl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9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recursor publication of the Autism Diagnostic Observation Schedule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:rsidR="00DF11F4" w:rsidRPr="00AB3169" w:rsidRDefault="00DF11F4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</w:tbl>
          <w:p w:rsidR="00DF11F4" w:rsidRDefault="00DF11F4" w:rsidP="00DE7B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F4" w:rsidRPr="005B14BA" w:rsidTr="00DE7B77">
        <w:trPr>
          <w:trHeight w:val="351"/>
        </w:trPr>
        <w:tc>
          <w:tcPr>
            <w:tcW w:w="9720" w:type="dxa"/>
          </w:tcPr>
          <w:p w:rsidR="00DF11F4" w:rsidRPr="005B14BA" w:rsidRDefault="00DF11F4" w:rsidP="00DE7B7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14B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Pr="005B14BA">
              <w:rPr>
                <w:rFonts w:ascii="Times New Roman" w:hAnsi="Times New Roman" w:cs="Times New Roman"/>
                <w:sz w:val="20"/>
                <w:szCs w:val="20"/>
              </w:rPr>
              <w:t xml:space="preserve"> Summary of top cited articles extracted from the text corpus across the period of 1994-2015. Reflecting the overarching key-word analysis, and classification analysis, the core citations show a disposition toward publications within the arena of Psychology and Psychiatry. Furthermore, such citations include – perhaps unsurprisingly – diagnostic criteria and clinical tools</w:t>
            </w:r>
          </w:p>
        </w:tc>
      </w:tr>
    </w:tbl>
    <w:p w:rsidR="003D2554" w:rsidRDefault="003D2554"/>
    <w:sectPr w:rsidR="003D2554" w:rsidSect="00A8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1F4"/>
    <w:rsid w:val="003D2554"/>
    <w:rsid w:val="00A863DB"/>
    <w:rsid w:val="00DF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5B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Macintosh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hyatt</dc:creator>
  <cp:keywords/>
  <dc:description/>
  <cp:lastModifiedBy>Caroline Whyatt</cp:lastModifiedBy>
  <cp:revision>1</cp:revision>
  <dcterms:created xsi:type="dcterms:W3CDTF">2018-02-01T20:46:00Z</dcterms:created>
  <dcterms:modified xsi:type="dcterms:W3CDTF">2018-02-01T20:46:00Z</dcterms:modified>
</cp:coreProperties>
</file>